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AC77F8" w14:textId="43BD18F4" w:rsidR="003A090E" w:rsidRDefault="003A090E">
      <w:pPr>
        <w:rPr>
          <w:rFonts w:eastAsia="Courier New" w:cstheme="minorHAnsi"/>
          <w:b/>
          <w:bCs/>
          <w:color w:val="000000"/>
          <w:sz w:val="28"/>
          <w:szCs w:val="28"/>
        </w:rPr>
      </w:pPr>
    </w:p>
    <w:p w14:paraId="269FE9CE" w14:textId="7591B0E8" w:rsidR="003A090E" w:rsidRPr="00341CB2" w:rsidRDefault="00DD72B9" w:rsidP="003A090E">
      <w:pPr>
        <w:rPr>
          <w:rFonts w:eastAsia="Courier New" w:cstheme="minorHAnsi"/>
          <w:b/>
          <w:bCs/>
          <w:color w:val="000000"/>
          <w:sz w:val="28"/>
          <w:szCs w:val="28"/>
          <w:u w:val="single"/>
        </w:rPr>
      </w:pPr>
      <w:r w:rsidRPr="00341CB2">
        <w:rPr>
          <w:rFonts w:eastAsia="Courier New" w:cstheme="minorHAnsi"/>
          <w:b/>
          <w:bCs/>
          <w:color w:val="000000"/>
          <w:sz w:val="28"/>
          <w:szCs w:val="28"/>
          <w:u w:val="single"/>
        </w:rPr>
        <w:t xml:space="preserve">Supplemental Table 4A. </w:t>
      </w:r>
      <w:r w:rsidR="00963878" w:rsidRPr="00341CB2">
        <w:rPr>
          <w:rFonts w:eastAsia="Courier New" w:cstheme="minorHAnsi"/>
          <w:b/>
          <w:bCs/>
          <w:color w:val="000000"/>
          <w:sz w:val="28"/>
          <w:szCs w:val="28"/>
          <w:u w:val="single"/>
        </w:rPr>
        <w:t xml:space="preserve">Correlations of Parent Scores with Child Scores </w:t>
      </w:r>
      <w:r w:rsidR="00106F93" w:rsidRPr="00341CB2">
        <w:rPr>
          <w:rFonts w:eastAsia="Courier New" w:cstheme="minorHAnsi"/>
          <w:b/>
          <w:bCs/>
          <w:color w:val="000000"/>
          <w:sz w:val="28"/>
          <w:szCs w:val="28"/>
          <w:u w:val="single"/>
        </w:rPr>
        <w:t xml:space="preserve">in Missouri </w:t>
      </w:r>
      <w:r w:rsidR="00963878" w:rsidRPr="00341CB2">
        <w:rPr>
          <w:rFonts w:eastAsia="Courier New" w:cstheme="minorHAnsi"/>
          <w:b/>
          <w:bCs/>
          <w:color w:val="000000"/>
          <w:sz w:val="28"/>
          <w:szCs w:val="28"/>
          <w:u w:val="single"/>
        </w:rPr>
        <w:t>(36 or 48 mos)</w:t>
      </w:r>
      <w:r w:rsidR="00041DC5" w:rsidRPr="00341CB2">
        <w:rPr>
          <w:rFonts w:eastAsia="Courier New" w:cstheme="minorHAnsi"/>
          <w:b/>
          <w:bCs/>
          <w:color w:val="000000"/>
          <w:sz w:val="28"/>
          <w:szCs w:val="28"/>
          <w:u w:val="single"/>
        </w:rPr>
        <w:t xml:space="preserve"> </w:t>
      </w:r>
    </w:p>
    <w:p w14:paraId="3F553CB2" w14:textId="77777777" w:rsidR="00106F93" w:rsidRPr="00341CB2" w:rsidRDefault="00106F93" w:rsidP="003A090E">
      <w:pPr>
        <w:rPr>
          <w:rFonts w:eastAsia="Courier New" w:cstheme="minorHAnsi"/>
          <w:b/>
          <w:bCs/>
          <w:color w:val="000000"/>
          <w:sz w:val="28"/>
          <w:szCs w:val="28"/>
          <w:u w:val="single"/>
        </w:rPr>
      </w:pPr>
    </w:p>
    <w:tbl>
      <w:tblPr>
        <w:tblW w:w="146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42"/>
        <w:gridCol w:w="2090"/>
        <w:gridCol w:w="1638"/>
        <w:gridCol w:w="1638"/>
        <w:gridCol w:w="1638"/>
        <w:gridCol w:w="1638"/>
        <w:gridCol w:w="1638"/>
        <w:gridCol w:w="1638"/>
      </w:tblGrid>
      <w:tr w:rsidR="003A090E" w:rsidRPr="00341CB2" w14:paraId="556A4F19" w14:textId="77777777" w:rsidTr="00D82037">
        <w:trPr>
          <w:cantSplit/>
        </w:trPr>
        <w:tc>
          <w:tcPr>
            <w:tcW w:w="4832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8C0D3E0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88D2218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SRStot_raw_diff</w:t>
            </w:r>
          </w:p>
        </w:tc>
        <w:tc>
          <w:tcPr>
            <w:tcW w:w="163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961FE3C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biparental_mean_raw_SRS</w:t>
            </w:r>
          </w:p>
        </w:tc>
        <w:tc>
          <w:tcPr>
            <w:tcW w:w="163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F632608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srs2.1: SRS2 Total Raw Score</w:t>
            </w:r>
          </w:p>
        </w:tc>
        <w:tc>
          <w:tcPr>
            <w:tcW w:w="163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9B6B967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srs2.2: SRS2 Total Raw Score</w:t>
            </w:r>
          </w:p>
        </w:tc>
        <w:tc>
          <w:tcPr>
            <w:tcW w:w="163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1F37C9C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srs2_48_or_36.102: SRS2 Total Raw Score</w:t>
            </w:r>
          </w:p>
        </w:tc>
        <w:tc>
          <w:tcPr>
            <w:tcW w:w="163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5003E7E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srs2_48_or_36.101: SRS2 Total Raw Score</w:t>
            </w:r>
          </w:p>
        </w:tc>
      </w:tr>
      <w:tr w:rsidR="003A090E" w:rsidRPr="00341CB2" w14:paraId="3398FC51" w14:textId="77777777" w:rsidTr="00D82037">
        <w:trPr>
          <w:cantSplit/>
        </w:trPr>
        <w:tc>
          <w:tcPr>
            <w:tcW w:w="2742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A695E6D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SRStot_raw_diff</w:t>
            </w:r>
          </w:p>
        </w:tc>
        <w:tc>
          <w:tcPr>
            <w:tcW w:w="209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586E76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Pearson Correlation</w:t>
            </w:r>
          </w:p>
        </w:tc>
        <w:tc>
          <w:tcPr>
            <w:tcW w:w="163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92902A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FB1794A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6870A83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5AB1C88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072582F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DADE78E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</w:tr>
      <w:tr w:rsidR="003A090E" w:rsidRPr="00341CB2" w14:paraId="41107AC3" w14:textId="77777777" w:rsidTr="00D82037">
        <w:trPr>
          <w:cantSplit/>
        </w:trPr>
        <w:tc>
          <w:tcPr>
            <w:tcW w:w="274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F147F14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209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05BD8F7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N</w:t>
            </w:r>
          </w:p>
        </w:tc>
        <w:tc>
          <w:tcPr>
            <w:tcW w:w="163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7E9F4621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3F526E5A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58605107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02116DB0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71A99AE1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12A78E73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</w:tr>
      <w:tr w:rsidR="003A090E" w:rsidRPr="00341CB2" w14:paraId="21718FEA" w14:textId="77777777" w:rsidTr="00D82037">
        <w:trPr>
          <w:cantSplit/>
        </w:trPr>
        <w:tc>
          <w:tcPr>
            <w:tcW w:w="2742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0427264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biparental_mean_raw_SRS</w:t>
            </w:r>
          </w:p>
        </w:tc>
        <w:tc>
          <w:tcPr>
            <w:tcW w:w="2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2B4138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Pearson Correlation</w:t>
            </w:r>
          </w:p>
        </w:tc>
        <w:tc>
          <w:tcPr>
            <w:tcW w:w="163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71C17C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.188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18781C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6C485A6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C47F531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F962201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DA36BF6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</w:tr>
      <w:tr w:rsidR="003A090E" w:rsidRPr="00341CB2" w14:paraId="1F4CE3FE" w14:textId="77777777" w:rsidTr="00D82037">
        <w:trPr>
          <w:cantSplit/>
        </w:trPr>
        <w:tc>
          <w:tcPr>
            <w:tcW w:w="274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CAACBCB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2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58DEAB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Sig. (2-tailed)</w:t>
            </w:r>
          </w:p>
        </w:tc>
        <w:tc>
          <w:tcPr>
            <w:tcW w:w="163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63419A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.068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DD897F9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94AFC02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CB29652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A3D871B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574DCF0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</w:tr>
      <w:tr w:rsidR="003A090E" w:rsidRPr="00341CB2" w14:paraId="6934061A" w14:textId="77777777" w:rsidTr="00D82037">
        <w:trPr>
          <w:cantSplit/>
        </w:trPr>
        <w:tc>
          <w:tcPr>
            <w:tcW w:w="274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3D3440A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209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AE61963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N</w:t>
            </w:r>
          </w:p>
        </w:tc>
        <w:tc>
          <w:tcPr>
            <w:tcW w:w="163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2868B811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46A3A7E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0A52D735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2716C128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2EFCD826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34FD019F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</w:tr>
      <w:tr w:rsidR="003A090E" w:rsidRPr="00341CB2" w14:paraId="4405A5C1" w14:textId="77777777" w:rsidTr="00D82037">
        <w:trPr>
          <w:cantSplit/>
        </w:trPr>
        <w:tc>
          <w:tcPr>
            <w:tcW w:w="2742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BDB0F61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srs2.1: SRS2 Total Raw Score</w:t>
            </w:r>
          </w:p>
        </w:tc>
        <w:tc>
          <w:tcPr>
            <w:tcW w:w="2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E9C058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Pearson Correlation</w:t>
            </w:r>
          </w:p>
        </w:tc>
        <w:tc>
          <w:tcPr>
            <w:tcW w:w="163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84F471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.648</w:t>
            </w:r>
            <w:r w:rsidRPr="00341CB2">
              <w:rPr>
                <w:rFonts w:eastAsia="Courier New" w:cstheme="minorHAnsi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A27248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.870</w:t>
            </w:r>
            <w:r w:rsidRPr="00341CB2">
              <w:rPr>
                <w:rFonts w:eastAsia="Courier New" w:cstheme="minorHAnsi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072F30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BAA282B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9D3CA64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D08572F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</w:tr>
      <w:tr w:rsidR="003A090E" w:rsidRPr="00341CB2" w14:paraId="6DE52184" w14:textId="77777777" w:rsidTr="00D82037">
        <w:trPr>
          <w:cantSplit/>
        </w:trPr>
        <w:tc>
          <w:tcPr>
            <w:tcW w:w="274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7B4A45F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2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12A062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Sig. (2-tailed)</w:t>
            </w:r>
          </w:p>
        </w:tc>
        <w:tc>
          <w:tcPr>
            <w:tcW w:w="163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9FC191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D1BC14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D293465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0CBB41A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1C8FFC5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708F67E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</w:tr>
      <w:tr w:rsidR="003A090E" w:rsidRPr="00341CB2" w14:paraId="3A590921" w14:textId="77777777" w:rsidTr="00D82037">
        <w:trPr>
          <w:cantSplit/>
        </w:trPr>
        <w:tc>
          <w:tcPr>
            <w:tcW w:w="274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A43B01B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209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1C7A5B1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N</w:t>
            </w:r>
          </w:p>
        </w:tc>
        <w:tc>
          <w:tcPr>
            <w:tcW w:w="163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432C65BF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9482030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F079611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61151910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016F63A4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294E427A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</w:tr>
      <w:tr w:rsidR="003A090E" w:rsidRPr="00341CB2" w14:paraId="2F3FCFBA" w14:textId="77777777" w:rsidTr="00D82037">
        <w:trPr>
          <w:cantSplit/>
        </w:trPr>
        <w:tc>
          <w:tcPr>
            <w:tcW w:w="2742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4C00EEC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srs2.2: SRS2 Total Raw Score</w:t>
            </w:r>
          </w:p>
        </w:tc>
        <w:tc>
          <w:tcPr>
            <w:tcW w:w="2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0919F2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Pearson Correlation</w:t>
            </w:r>
          </w:p>
        </w:tc>
        <w:tc>
          <w:tcPr>
            <w:tcW w:w="163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354B2F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-.424</w:t>
            </w:r>
            <w:r w:rsidRPr="00341CB2">
              <w:rPr>
                <w:rFonts w:eastAsia="Courier New" w:cstheme="minorHAnsi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91FD9F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.810</w:t>
            </w:r>
            <w:r w:rsidRPr="00341CB2">
              <w:rPr>
                <w:rFonts w:eastAsia="Courier New" w:cstheme="minorHAnsi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BBBBC4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.415</w:t>
            </w:r>
            <w:r w:rsidRPr="00341CB2">
              <w:rPr>
                <w:rFonts w:eastAsia="Courier New" w:cstheme="minorHAnsi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1F238C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7A3876D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78F4B12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</w:tr>
      <w:tr w:rsidR="003A090E" w:rsidRPr="00341CB2" w14:paraId="1FC34E5B" w14:textId="77777777" w:rsidTr="00D82037">
        <w:trPr>
          <w:cantSplit/>
        </w:trPr>
        <w:tc>
          <w:tcPr>
            <w:tcW w:w="274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E10D269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2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64D6B2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Sig. (2-tailed)</w:t>
            </w:r>
          </w:p>
        </w:tc>
        <w:tc>
          <w:tcPr>
            <w:tcW w:w="163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8D2842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4E2B4B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DFA261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6653DAC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4FBF8E8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18894D9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</w:tr>
      <w:tr w:rsidR="003A090E" w:rsidRPr="00341CB2" w14:paraId="34F527B3" w14:textId="77777777" w:rsidTr="00D82037">
        <w:trPr>
          <w:cantSplit/>
        </w:trPr>
        <w:tc>
          <w:tcPr>
            <w:tcW w:w="274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2A1C6E9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209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358A7EB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N</w:t>
            </w:r>
          </w:p>
        </w:tc>
        <w:tc>
          <w:tcPr>
            <w:tcW w:w="163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6B2EC2F4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BF9E9A5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D856B6F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2774AFB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758447DC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6EC5CA77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</w:tr>
      <w:tr w:rsidR="003A090E" w:rsidRPr="00341CB2" w14:paraId="7CD877D5" w14:textId="77777777" w:rsidTr="00D82037">
        <w:trPr>
          <w:cantSplit/>
        </w:trPr>
        <w:tc>
          <w:tcPr>
            <w:tcW w:w="2742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C00CA3B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srs2_48_or_36.102: SRS2 Total Raw Score</w:t>
            </w:r>
          </w:p>
        </w:tc>
        <w:tc>
          <w:tcPr>
            <w:tcW w:w="2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5B08DD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Pearson Correlation</w:t>
            </w:r>
          </w:p>
        </w:tc>
        <w:tc>
          <w:tcPr>
            <w:tcW w:w="163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6FA815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-.026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8FDE09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.289</w:t>
            </w:r>
            <w:r w:rsidRPr="00341CB2">
              <w:rPr>
                <w:rFonts w:eastAsia="Courier New" w:cstheme="minorHAnsi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45BFC8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.211</w:t>
            </w:r>
            <w:r w:rsidRPr="00341CB2">
              <w:rPr>
                <w:rFonts w:eastAsia="Courier New" w:cstheme="minorHAns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DB448F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.282</w:t>
            </w:r>
            <w:r w:rsidRPr="00341CB2">
              <w:rPr>
                <w:rFonts w:eastAsia="Courier New" w:cstheme="minorHAnsi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E1E0D0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87A749D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</w:tr>
      <w:tr w:rsidR="003A090E" w:rsidRPr="00341CB2" w14:paraId="7F3DA537" w14:textId="77777777" w:rsidTr="00D82037">
        <w:trPr>
          <w:cantSplit/>
        </w:trPr>
        <w:tc>
          <w:tcPr>
            <w:tcW w:w="274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77A2D8D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2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3247C6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Sig. (2-tailed)</w:t>
            </w:r>
          </w:p>
        </w:tc>
        <w:tc>
          <w:tcPr>
            <w:tcW w:w="163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F850B2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.801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3C875E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.005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21FEA8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.040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33673F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.006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40CAB3D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5120459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</w:tr>
      <w:tr w:rsidR="003A090E" w:rsidRPr="00341CB2" w14:paraId="54AF8CF8" w14:textId="77777777" w:rsidTr="00D82037">
        <w:trPr>
          <w:cantSplit/>
        </w:trPr>
        <w:tc>
          <w:tcPr>
            <w:tcW w:w="274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AF83BD8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209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01CB9E4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N</w:t>
            </w:r>
          </w:p>
        </w:tc>
        <w:tc>
          <w:tcPr>
            <w:tcW w:w="163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09143360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703B1A7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3C35453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786A2E8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3248550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7B1AF82B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</w:tr>
      <w:tr w:rsidR="003A090E" w:rsidRPr="00341CB2" w14:paraId="49CD9D73" w14:textId="77777777" w:rsidTr="00D82037">
        <w:trPr>
          <w:cantSplit/>
        </w:trPr>
        <w:tc>
          <w:tcPr>
            <w:tcW w:w="2742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DBFEFF7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srs2_48_or_36.101: SRS2 Total Raw Score</w:t>
            </w:r>
          </w:p>
        </w:tc>
        <w:tc>
          <w:tcPr>
            <w:tcW w:w="2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65C9D1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Pearson Correlation</w:t>
            </w:r>
          </w:p>
        </w:tc>
        <w:tc>
          <w:tcPr>
            <w:tcW w:w="163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FC5722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.046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A75EBC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.089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EA32A7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.092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A62123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.054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5207D7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.246</w:t>
            </w:r>
            <w:r w:rsidRPr="00341CB2">
              <w:rPr>
                <w:rFonts w:eastAsia="Courier New" w:cstheme="minorHAns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503B1ED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--</w:t>
            </w:r>
          </w:p>
        </w:tc>
      </w:tr>
      <w:tr w:rsidR="003A090E" w:rsidRPr="00341CB2" w14:paraId="15E25D71" w14:textId="77777777" w:rsidTr="00D82037">
        <w:trPr>
          <w:cantSplit/>
        </w:trPr>
        <w:tc>
          <w:tcPr>
            <w:tcW w:w="274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01E2223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2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107EFE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Sig. (2-tailed)</w:t>
            </w:r>
          </w:p>
        </w:tc>
        <w:tc>
          <w:tcPr>
            <w:tcW w:w="163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E4ADDD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.659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EEDE16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.392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CAD3EC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.376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30EE16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.600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2A844F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.016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052274AA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</w:tr>
      <w:tr w:rsidR="003A090E" w:rsidRPr="00341CB2" w14:paraId="5E494C85" w14:textId="77777777" w:rsidTr="00D82037">
        <w:trPr>
          <w:cantSplit/>
        </w:trPr>
        <w:tc>
          <w:tcPr>
            <w:tcW w:w="274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8276B68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209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B503FF0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N</w:t>
            </w:r>
          </w:p>
        </w:tc>
        <w:tc>
          <w:tcPr>
            <w:tcW w:w="163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0B194C9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7A59824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6CA94F8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4C1932F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138488B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5743C780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95</w:t>
            </w:r>
          </w:p>
        </w:tc>
      </w:tr>
      <w:tr w:rsidR="003A090E" w:rsidRPr="00341CB2" w14:paraId="2DCF9322" w14:textId="77777777" w:rsidTr="00D82037">
        <w:trPr>
          <w:cantSplit/>
        </w:trPr>
        <w:tc>
          <w:tcPr>
            <w:tcW w:w="146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096E0C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**. Correlation is significant at the 0.01 level (2-tailed).</w:t>
            </w:r>
          </w:p>
        </w:tc>
      </w:tr>
      <w:tr w:rsidR="003A090E" w:rsidRPr="00341CB2" w14:paraId="7DECCB25" w14:textId="77777777" w:rsidTr="00D82037">
        <w:trPr>
          <w:cantSplit/>
        </w:trPr>
        <w:tc>
          <w:tcPr>
            <w:tcW w:w="146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4C51DA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*. Correlation is significant at the 0.05 level (2-tailed).</w:t>
            </w:r>
          </w:p>
        </w:tc>
      </w:tr>
      <w:tr w:rsidR="003A090E" w:rsidRPr="00341CB2" w14:paraId="54858DC3" w14:textId="77777777" w:rsidTr="00D82037">
        <w:trPr>
          <w:cantSplit/>
        </w:trPr>
        <w:tc>
          <w:tcPr>
            <w:tcW w:w="146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3A3811" w14:textId="77777777" w:rsidR="003A090E" w:rsidRPr="00341CB2" w:rsidRDefault="003A090E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a. Site = MO</w:t>
            </w:r>
          </w:p>
        </w:tc>
      </w:tr>
    </w:tbl>
    <w:p w14:paraId="229C446A" w14:textId="77777777" w:rsidR="003A090E" w:rsidRPr="00341CB2" w:rsidRDefault="003A090E" w:rsidP="003A090E">
      <w:pPr>
        <w:rPr>
          <w:rFonts w:ascii="Courier New" w:eastAsia="Courier New" w:hAnsi="Courier New" w:cs="Courier New"/>
          <w:color w:val="000000"/>
          <w:sz w:val="24"/>
        </w:rPr>
      </w:pPr>
    </w:p>
    <w:p w14:paraId="64A5FC32" w14:textId="77777777" w:rsidR="003A090E" w:rsidRPr="00341CB2" w:rsidRDefault="003A090E" w:rsidP="003A090E">
      <w:pPr>
        <w:rPr>
          <w:rFonts w:ascii="Courier New" w:eastAsia="Courier New" w:hAnsi="Courier New" w:cs="Courier New"/>
          <w:color w:val="000000"/>
          <w:sz w:val="24"/>
        </w:rPr>
      </w:pPr>
    </w:p>
    <w:p w14:paraId="70C41050" w14:textId="1F79ABD7" w:rsidR="00963878" w:rsidRPr="00341CB2" w:rsidRDefault="00963878">
      <w:pPr>
        <w:rPr>
          <w:rFonts w:ascii="Courier New" w:eastAsia="Courier New" w:hAnsi="Courier New" w:cs="Courier New"/>
          <w:color w:val="000000"/>
          <w:sz w:val="24"/>
        </w:rPr>
      </w:pPr>
    </w:p>
    <w:p w14:paraId="070E283F" w14:textId="4C28EC68" w:rsidR="00D82037" w:rsidRPr="00341CB2" w:rsidRDefault="00DD72B9" w:rsidP="00D82037">
      <w:pPr>
        <w:rPr>
          <w:rFonts w:eastAsia="Courier New" w:cstheme="minorHAnsi"/>
          <w:b/>
          <w:bCs/>
          <w:color w:val="000000"/>
          <w:sz w:val="28"/>
          <w:szCs w:val="28"/>
          <w:u w:val="single"/>
        </w:rPr>
      </w:pPr>
      <w:r w:rsidRPr="00341CB2">
        <w:rPr>
          <w:rFonts w:eastAsia="Courier New" w:cstheme="minorHAnsi"/>
          <w:b/>
          <w:bCs/>
          <w:color w:val="000000"/>
          <w:sz w:val="28"/>
          <w:szCs w:val="28"/>
          <w:u w:val="single"/>
        </w:rPr>
        <w:t xml:space="preserve">Supplemental Table 4B. Correlations of Parent Scores with Child Scores </w:t>
      </w:r>
      <w:r w:rsidR="00106F93" w:rsidRPr="00341CB2">
        <w:rPr>
          <w:rFonts w:eastAsia="Courier New" w:cstheme="minorHAnsi"/>
          <w:b/>
          <w:bCs/>
          <w:color w:val="000000"/>
          <w:sz w:val="28"/>
          <w:szCs w:val="28"/>
          <w:u w:val="single"/>
        </w:rPr>
        <w:t xml:space="preserve">in California </w:t>
      </w:r>
      <w:r w:rsidRPr="00341CB2">
        <w:rPr>
          <w:rFonts w:eastAsia="Courier New" w:cstheme="minorHAnsi"/>
          <w:b/>
          <w:bCs/>
          <w:color w:val="000000"/>
          <w:sz w:val="28"/>
          <w:szCs w:val="28"/>
          <w:u w:val="single"/>
        </w:rPr>
        <w:t>(36 or 48 mos)</w:t>
      </w:r>
    </w:p>
    <w:p w14:paraId="083FF9B0" w14:textId="77777777" w:rsidR="00106F93" w:rsidRPr="00341CB2" w:rsidRDefault="00106F93" w:rsidP="00D82037">
      <w:pPr>
        <w:rPr>
          <w:rFonts w:eastAsia="Courier New" w:cstheme="minorHAnsi"/>
          <w:b/>
          <w:bCs/>
          <w:color w:val="000000"/>
          <w:sz w:val="28"/>
          <w:szCs w:val="28"/>
          <w:u w:val="single"/>
        </w:rPr>
      </w:pPr>
    </w:p>
    <w:tbl>
      <w:tblPr>
        <w:tblW w:w="146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42"/>
        <w:gridCol w:w="2090"/>
        <w:gridCol w:w="1638"/>
        <w:gridCol w:w="1638"/>
        <w:gridCol w:w="1638"/>
        <w:gridCol w:w="1638"/>
        <w:gridCol w:w="1638"/>
        <w:gridCol w:w="1638"/>
      </w:tblGrid>
      <w:tr w:rsidR="00D82037" w:rsidRPr="00341CB2" w14:paraId="1BBFA4A5" w14:textId="77777777" w:rsidTr="00D82037">
        <w:trPr>
          <w:cantSplit/>
        </w:trPr>
        <w:tc>
          <w:tcPr>
            <w:tcW w:w="4832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35E8644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C51AC55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SRStot_raw_diff</w:t>
            </w:r>
          </w:p>
        </w:tc>
        <w:tc>
          <w:tcPr>
            <w:tcW w:w="163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44CF341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biparental_mean_raw_SRS</w:t>
            </w:r>
          </w:p>
        </w:tc>
        <w:tc>
          <w:tcPr>
            <w:tcW w:w="163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71CA4D6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srs2.1: SRS2 Total Raw Score</w:t>
            </w:r>
          </w:p>
        </w:tc>
        <w:tc>
          <w:tcPr>
            <w:tcW w:w="163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0EC5D44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srs2.2: SRS2 Total Raw Score</w:t>
            </w:r>
          </w:p>
        </w:tc>
        <w:tc>
          <w:tcPr>
            <w:tcW w:w="163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6C2C408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srs2_48_or_36.102: SRS2 Total Raw Score</w:t>
            </w:r>
          </w:p>
        </w:tc>
        <w:tc>
          <w:tcPr>
            <w:tcW w:w="163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8E747F0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srs2_48_or_36.101: SRS2 Total Raw Score</w:t>
            </w:r>
          </w:p>
        </w:tc>
      </w:tr>
      <w:tr w:rsidR="00D82037" w:rsidRPr="00341CB2" w14:paraId="70E01572" w14:textId="77777777" w:rsidTr="00D82037">
        <w:trPr>
          <w:cantSplit/>
        </w:trPr>
        <w:tc>
          <w:tcPr>
            <w:tcW w:w="2742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21C1B58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SRStot_raw_diff</w:t>
            </w:r>
          </w:p>
        </w:tc>
        <w:tc>
          <w:tcPr>
            <w:tcW w:w="209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B51CACC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Pearson Correlation</w:t>
            </w:r>
          </w:p>
        </w:tc>
        <w:tc>
          <w:tcPr>
            <w:tcW w:w="163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DDC70D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62A40DA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E0699E1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E4A066E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8E5A4EA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CF4A80F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</w:tr>
      <w:tr w:rsidR="00D82037" w:rsidRPr="00341CB2" w14:paraId="1D5852C5" w14:textId="77777777" w:rsidTr="00D82037">
        <w:trPr>
          <w:cantSplit/>
        </w:trPr>
        <w:tc>
          <w:tcPr>
            <w:tcW w:w="274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FA3B9FD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209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722F741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N</w:t>
            </w:r>
          </w:p>
        </w:tc>
        <w:tc>
          <w:tcPr>
            <w:tcW w:w="163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03743203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1BAF55D0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307BD34C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1965D012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71EC04A0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067A4FE9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</w:tr>
      <w:tr w:rsidR="00D82037" w:rsidRPr="00341CB2" w14:paraId="3A7CDA72" w14:textId="77777777" w:rsidTr="00D82037">
        <w:trPr>
          <w:cantSplit/>
        </w:trPr>
        <w:tc>
          <w:tcPr>
            <w:tcW w:w="2742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06C2116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biparental_mean_raw_SRS</w:t>
            </w:r>
          </w:p>
        </w:tc>
        <w:tc>
          <w:tcPr>
            <w:tcW w:w="2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F3E3ACF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Pearson Correlation</w:t>
            </w:r>
          </w:p>
        </w:tc>
        <w:tc>
          <w:tcPr>
            <w:tcW w:w="163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62EDAC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-.084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448420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E8D92A6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83FB323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EC80E77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BDFF9BE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</w:tr>
      <w:tr w:rsidR="00D82037" w:rsidRPr="00341CB2" w14:paraId="41E4397D" w14:textId="77777777" w:rsidTr="00D82037">
        <w:trPr>
          <w:cantSplit/>
        </w:trPr>
        <w:tc>
          <w:tcPr>
            <w:tcW w:w="274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2D51AE2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2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753748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Sig. (2-tailed)</w:t>
            </w:r>
          </w:p>
        </w:tc>
        <w:tc>
          <w:tcPr>
            <w:tcW w:w="163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D67D34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.421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28E08A3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DEE1966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2514321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2894A77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7FA8C46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</w:tr>
      <w:tr w:rsidR="00D82037" w:rsidRPr="00341CB2" w14:paraId="0B384F91" w14:textId="77777777" w:rsidTr="00D82037">
        <w:trPr>
          <w:cantSplit/>
        </w:trPr>
        <w:tc>
          <w:tcPr>
            <w:tcW w:w="274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B7E4500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209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62A13F9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N</w:t>
            </w:r>
          </w:p>
        </w:tc>
        <w:tc>
          <w:tcPr>
            <w:tcW w:w="163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774D24C6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588C0A8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4A53C945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0B5D268C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0F9C9178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04855C73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</w:tr>
      <w:tr w:rsidR="00D82037" w:rsidRPr="00341CB2" w14:paraId="1A6BE154" w14:textId="77777777" w:rsidTr="00D82037">
        <w:trPr>
          <w:cantSplit/>
        </w:trPr>
        <w:tc>
          <w:tcPr>
            <w:tcW w:w="2742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A513277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srs2.1: SRS2 Total Raw Score</w:t>
            </w:r>
          </w:p>
        </w:tc>
        <w:tc>
          <w:tcPr>
            <w:tcW w:w="2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09A8F7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Pearson Correlation</w:t>
            </w:r>
          </w:p>
        </w:tc>
        <w:tc>
          <w:tcPr>
            <w:tcW w:w="163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A3EC3D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.460</w:t>
            </w:r>
            <w:r w:rsidRPr="00341CB2">
              <w:rPr>
                <w:rFonts w:eastAsia="Courier New" w:cstheme="minorHAnsi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AAB834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.846</w:t>
            </w:r>
            <w:r w:rsidRPr="00341CB2">
              <w:rPr>
                <w:rFonts w:eastAsia="Courier New" w:cstheme="minorHAnsi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6966C7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298A980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5AB58BB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977F7D7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</w:tr>
      <w:tr w:rsidR="00D82037" w:rsidRPr="00341CB2" w14:paraId="15E05828" w14:textId="77777777" w:rsidTr="00D82037">
        <w:trPr>
          <w:cantSplit/>
        </w:trPr>
        <w:tc>
          <w:tcPr>
            <w:tcW w:w="274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7B00E69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2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25A324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Sig. (2-tailed)</w:t>
            </w:r>
          </w:p>
        </w:tc>
        <w:tc>
          <w:tcPr>
            <w:tcW w:w="163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F0837A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F0D2A2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8CD7F99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EA4D5E3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4AE6657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19901A0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</w:tr>
      <w:tr w:rsidR="00D82037" w:rsidRPr="00341CB2" w14:paraId="3F4A6D84" w14:textId="77777777" w:rsidTr="00D82037">
        <w:trPr>
          <w:cantSplit/>
        </w:trPr>
        <w:tc>
          <w:tcPr>
            <w:tcW w:w="274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AA2A1EA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209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C2A6E5E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N</w:t>
            </w:r>
          </w:p>
        </w:tc>
        <w:tc>
          <w:tcPr>
            <w:tcW w:w="163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72D8D640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3A047BF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6ED0C7B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3F0496F6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2E2031C3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2421C9E0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</w:tr>
      <w:tr w:rsidR="00D82037" w:rsidRPr="00341CB2" w14:paraId="77CC066A" w14:textId="77777777" w:rsidTr="00D82037">
        <w:trPr>
          <w:cantSplit/>
        </w:trPr>
        <w:tc>
          <w:tcPr>
            <w:tcW w:w="2742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558444F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srs2.2: SRS2 Total Raw Score</w:t>
            </w:r>
          </w:p>
        </w:tc>
        <w:tc>
          <w:tcPr>
            <w:tcW w:w="2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415EFE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Pearson Correlation</w:t>
            </w:r>
          </w:p>
        </w:tc>
        <w:tc>
          <w:tcPr>
            <w:tcW w:w="163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E61D60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-.567</w:t>
            </w:r>
            <w:r w:rsidRPr="00341CB2">
              <w:rPr>
                <w:rFonts w:eastAsia="Courier New" w:cstheme="minorHAnsi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01C352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.869</w:t>
            </w:r>
            <w:r w:rsidRPr="00341CB2">
              <w:rPr>
                <w:rFonts w:eastAsia="Courier New" w:cstheme="minorHAnsi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AED34B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.470</w:t>
            </w:r>
            <w:r w:rsidRPr="00341CB2">
              <w:rPr>
                <w:rFonts w:eastAsia="Courier New" w:cstheme="minorHAnsi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ECA80F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FF809AF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9986E4B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</w:tr>
      <w:tr w:rsidR="00D82037" w:rsidRPr="00341CB2" w14:paraId="5CE3C8EB" w14:textId="77777777" w:rsidTr="00D82037">
        <w:trPr>
          <w:cantSplit/>
        </w:trPr>
        <w:tc>
          <w:tcPr>
            <w:tcW w:w="274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91F022C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2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A340F4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Sig. (2-tailed)</w:t>
            </w:r>
          </w:p>
        </w:tc>
        <w:tc>
          <w:tcPr>
            <w:tcW w:w="163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FFAADB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4A61B5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9347E6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A3A3904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6AA2F09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9DB4B48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</w:tr>
      <w:tr w:rsidR="00D82037" w:rsidRPr="00341CB2" w14:paraId="672F3E26" w14:textId="77777777" w:rsidTr="00D82037">
        <w:trPr>
          <w:cantSplit/>
        </w:trPr>
        <w:tc>
          <w:tcPr>
            <w:tcW w:w="274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99FCF51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209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2E11823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N</w:t>
            </w:r>
          </w:p>
        </w:tc>
        <w:tc>
          <w:tcPr>
            <w:tcW w:w="163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4067DC05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B707578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4576BA3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8C92D8C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18E52BD4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2ACF20EF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</w:tr>
      <w:tr w:rsidR="00D82037" w:rsidRPr="00341CB2" w14:paraId="4EF6564A" w14:textId="77777777" w:rsidTr="00D82037">
        <w:trPr>
          <w:cantSplit/>
        </w:trPr>
        <w:tc>
          <w:tcPr>
            <w:tcW w:w="2742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A702308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srs2_48_or_36.102: SRS2 Total Raw Score</w:t>
            </w:r>
          </w:p>
        </w:tc>
        <w:tc>
          <w:tcPr>
            <w:tcW w:w="2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FC9A9C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Pearson Correlation</w:t>
            </w:r>
          </w:p>
        </w:tc>
        <w:tc>
          <w:tcPr>
            <w:tcW w:w="163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C42F0F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-.082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4E2ADE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.237</w:t>
            </w:r>
            <w:r w:rsidRPr="00341CB2">
              <w:rPr>
                <w:rFonts w:eastAsia="Courier New" w:cstheme="minorHAns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CF4703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.167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E4190E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.236</w:t>
            </w:r>
            <w:r w:rsidRPr="00341CB2">
              <w:rPr>
                <w:rFonts w:eastAsia="Courier New" w:cstheme="minorHAns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A1F532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0484119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</w:tr>
      <w:tr w:rsidR="00D82037" w:rsidRPr="00341CB2" w14:paraId="297CE102" w14:textId="77777777" w:rsidTr="00D82037">
        <w:trPr>
          <w:cantSplit/>
        </w:trPr>
        <w:tc>
          <w:tcPr>
            <w:tcW w:w="274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B594400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2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929C27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Sig. (2-tailed)</w:t>
            </w:r>
          </w:p>
        </w:tc>
        <w:tc>
          <w:tcPr>
            <w:tcW w:w="163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7D4A14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.434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8FA6CD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.022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FECF86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.110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6C4BB3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.023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AA11454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095AF90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</w:tr>
      <w:tr w:rsidR="00D82037" w:rsidRPr="00341CB2" w14:paraId="2A6E64C5" w14:textId="77777777" w:rsidTr="00D82037">
        <w:trPr>
          <w:cantSplit/>
        </w:trPr>
        <w:tc>
          <w:tcPr>
            <w:tcW w:w="274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6D0DE52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209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5EDCC68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N</w:t>
            </w:r>
          </w:p>
        </w:tc>
        <w:tc>
          <w:tcPr>
            <w:tcW w:w="163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0EC75261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FB0073E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F128B3F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574D2CB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DC78698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4A834EAF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</w:tr>
      <w:tr w:rsidR="00D82037" w:rsidRPr="00341CB2" w14:paraId="7D14EF32" w14:textId="77777777" w:rsidTr="00D82037">
        <w:trPr>
          <w:cantSplit/>
        </w:trPr>
        <w:tc>
          <w:tcPr>
            <w:tcW w:w="2742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81CA132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srs2_48_or_36.101: SRS2 Total Raw Score</w:t>
            </w:r>
          </w:p>
        </w:tc>
        <w:tc>
          <w:tcPr>
            <w:tcW w:w="2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60EDE1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Pearson Correlation</w:t>
            </w:r>
          </w:p>
        </w:tc>
        <w:tc>
          <w:tcPr>
            <w:tcW w:w="163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92AE18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-.090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2DDB5B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.217</w:t>
            </w:r>
            <w:r w:rsidRPr="00341CB2">
              <w:rPr>
                <w:rFonts w:eastAsia="Courier New" w:cstheme="minorHAns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453003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.145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4FC9E3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.224</w:t>
            </w:r>
            <w:r w:rsidRPr="00341CB2">
              <w:rPr>
                <w:rFonts w:eastAsia="Courier New" w:cstheme="minorHAns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0111C2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.468</w:t>
            </w:r>
            <w:r w:rsidRPr="00341CB2">
              <w:rPr>
                <w:rFonts w:eastAsia="Courier New" w:cstheme="minorHAnsi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F1328E6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--</w:t>
            </w:r>
          </w:p>
        </w:tc>
      </w:tr>
      <w:tr w:rsidR="00D82037" w:rsidRPr="00341CB2" w14:paraId="16F92EAB" w14:textId="77777777" w:rsidTr="00D82037">
        <w:trPr>
          <w:cantSplit/>
        </w:trPr>
        <w:tc>
          <w:tcPr>
            <w:tcW w:w="274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72943BB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2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182C6E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Sig. (2-tailed)</w:t>
            </w:r>
          </w:p>
        </w:tc>
        <w:tc>
          <w:tcPr>
            <w:tcW w:w="163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6D6D73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.390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0CA76C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.037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7FC17D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.165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2E9793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.031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79C0F7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07EC800D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</w:tr>
      <w:tr w:rsidR="00D82037" w:rsidRPr="00341CB2" w14:paraId="0C7A4885" w14:textId="77777777" w:rsidTr="00D82037">
        <w:trPr>
          <w:cantSplit/>
        </w:trPr>
        <w:tc>
          <w:tcPr>
            <w:tcW w:w="274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0801595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209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CC8EF8F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N</w:t>
            </w:r>
          </w:p>
        </w:tc>
        <w:tc>
          <w:tcPr>
            <w:tcW w:w="163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39B39A9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4FFD3D9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56F024C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EB80EFA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6235FD8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66209ED5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93</w:t>
            </w:r>
          </w:p>
        </w:tc>
      </w:tr>
      <w:tr w:rsidR="00D82037" w:rsidRPr="00341CB2" w14:paraId="17FC8F18" w14:textId="77777777" w:rsidTr="00D82037">
        <w:trPr>
          <w:cantSplit/>
        </w:trPr>
        <w:tc>
          <w:tcPr>
            <w:tcW w:w="146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3CC273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**. Correlation is significant at the 0.01 level (2-tailed).</w:t>
            </w:r>
          </w:p>
        </w:tc>
      </w:tr>
      <w:tr w:rsidR="00D82037" w:rsidRPr="00341CB2" w14:paraId="5A1E10B1" w14:textId="77777777" w:rsidTr="00D82037">
        <w:trPr>
          <w:cantSplit/>
        </w:trPr>
        <w:tc>
          <w:tcPr>
            <w:tcW w:w="146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0A52FA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*. Correlation is significant at the 0.05 level (2-tailed).</w:t>
            </w:r>
          </w:p>
        </w:tc>
      </w:tr>
      <w:tr w:rsidR="00D82037" w:rsidRPr="00341CB2" w14:paraId="37A83D1C" w14:textId="77777777" w:rsidTr="00D82037">
        <w:trPr>
          <w:cantSplit/>
        </w:trPr>
        <w:tc>
          <w:tcPr>
            <w:tcW w:w="146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734844" w14:textId="77777777" w:rsidR="00D82037" w:rsidRPr="00341CB2" w:rsidRDefault="00D82037" w:rsidP="00D82037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a. Site = CA</w:t>
            </w:r>
          </w:p>
        </w:tc>
      </w:tr>
    </w:tbl>
    <w:p w14:paraId="4C3D1DEF" w14:textId="2E14080E" w:rsidR="00D82037" w:rsidRPr="00341CB2" w:rsidRDefault="00D82037" w:rsidP="00D82037">
      <w:pPr>
        <w:rPr>
          <w:rFonts w:eastAsia="Courier New" w:cstheme="minorHAnsi"/>
          <w:b/>
          <w:bCs/>
          <w:color w:val="000000"/>
          <w:sz w:val="28"/>
          <w:szCs w:val="28"/>
        </w:rPr>
      </w:pPr>
    </w:p>
    <w:p w14:paraId="5185DA53" w14:textId="77777777" w:rsidR="00D82037" w:rsidRPr="00341CB2" w:rsidRDefault="00D82037">
      <w:pPr>
        <w:rPr>
          <w:rFonts w:eastAsia="Courier New" w:cstheme="minorHAnsi"/>
          <w:b/>
          <w:bCs/>
          <w:color w:val="000000"/>
          <w:sz w:val="28"/>
          <w:szCs w:val="28"/>
        </w:rPr>
      </w:pPr>
      <w:r w:rsidRPr="00341CB2">
        <w:rPr>
          <w:rFonts w:eastAsia="Courier New" w:cstheme="minorHAnsi"/>
          <w:b/>
          <w:bCs/>
          <w:color w:val="000000"/>
          <w:sz w:val="28"/>
          <w:szCs w:val="28"/>
        </w:rPr>
        <w:br w:type="page"/>
      </w:r>
    </w:p>
    <w:p w14:paraId="7553E20D" w14:textId="178D2584" w:rsidR="00D82037" w:rsidRPr="00341CB2" w:rsidRDefault="00DD72B9" w:rsidP="00D82037">
      <w:pPr>
        <w:rPr>
          <w:rFonts w:eastAsia="Courier New" w:cstheme="minorHAnsi"/>
          <w:b/>
          <w:bCs/>
          <w:color w:val="000000"/>
          <w:sz w:val="28"/>
          <w:szCs w:val="28"/>
          <w:u w:val="single"/>
        </w:rPr>
      </w:pPr>
      <w:r w:rsidRPr="00341CB2">
        <w:rPr>
          <w:rFonts w:eastAsia="Courier New" w:cstheme="minorHAnsi"/>
          <w:b/>
          <w:bCs/>
          <w:color w:val="000000"/>
          <w:sz w:val="28"/>
          <w:szCs w:val="28"/>
          <w:u w:val="single"/>
        </w:rPr>
        <w:lastRenderedPageBreak/>
        <w:t xml:space="preserve">Supplemental Table 4C. Correlations of Parent Scores with Child Scores </w:t>
      </w:r>
      <w:r w:rsidR="00106F93" w:rsidRPr="00341CB2">
        <w:rPr>
          <w:rFonts w:eastAsia="Courier New" w:cstheme="minorHAnsi"/>
          <w:b/>
          <w:bCs/>
          <w:color w:val="000000"/>
          <w:sz w:val="28"/>
          <w:szCs w:val="28"/>
          <w:u w:val="single"/>
        </w:rPr>
        <w:t xml:space="preserve">for Both Sites </w:t>
      </w:r>
      <w:r w:rsidRPr="00341CB2">
        <w:rPr>
          <w:rFonts w:eastAsia="Courier New" w:cstheme="minorHAnsi"/>
          <w:b/>
          <w:bCs/>
          <w:color w:val="000000"/>
          <w:sz w:val="28"/>
          <w:szCs w:val="28"/>
          <w:u w:val="single"/>
        </w:rPr>
        <w:t>(36 or 48 mos)</w:t>
      </w:r>
    </w:p>
    <w:p w14:paraId="31B9CC3D" w14:textId="45D8A730" w:rsidR="00D82037" w:rsidRPr="00341CB2" w:rsidRDefault="00D82037" w:rsidP="00D82037">
      <w:pPr>
        <w:rPr>
          <w:rFonts w:eastAsia="Courier New" w:cstheme="minorHAnsi"/>
          <w:b/>
          <w:bCs/>
          <w:color w:val="000000"/>
          <w:sz w:val="28"/>
          <w:szCs w:val="28"/>
        </w:rPr>
      </w:pPr>
    </w:p>
    <w:tbl>
      <w:tblPr>
        <w:tblW w:w="146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42"/>
        <w:gridCol w:w="2090"/>
        <w:gridCol w:w="1638"/>
        <w:gridCol w:w="1638"/>
        <w:gridCol w:w="1638"/>
        <w:gridCol w:w="1638"/>
        <w:gridCol w:w="1638"/>
        <w:gridCol w:w="1638"/>
      </w:tblGrid>
      <w:tr w:rsidR="00D82037" w:rsidRPr="00341CB2" w14:paraId="33E3867B" w14:textId="77777777" w:rsidTr="00D82037">
        <w:trPr>
          <w:cantSplit/>
        </w:trPr>
        <w:tc>
          <w:tcPr>
            <w:tcW w:w="4832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3B658AD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574CDC0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SRStot_raw_diff</w:t>
            </w:r>
          </w:p>
        </w:tc>
        <w:tc>
          <w:tcPr>
            <w:tcW w:w="163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D05FD9D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biparental_mean_raw_SRS</w:t>
            </w:r>
          </w:p>
        </w:tc>
        <w:tc>
          <w:tcPr>
            <w:tcW w:w="163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9DF5916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srs2.1: SRS2 Total Raw Score</w:t>
            </w:r>
          </w:p>
        </w:tc>
        <w:tc>
          <w:tcPr>
            <w:tcW w:w="163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8696DCC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srs2.2: SRS2 Total Raw Score</w:t>
            </w:r>
          </w:p>
        </w:tc>
        <w:tc>
          <w:tcPr>
            <w:tcW w:w="163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FA5E58E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srs2_48_or_36.102: SRS2 Total Raw Score</w:t>
            </w:r>
          </w:p>
        </w:tc>
        <w:tc>
          <w:tcPr>
            <w:tcW w:w="163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A644623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srs2_48_or_36.101: SRS2 Total Raw Score</w:t>
            </w:r>
          </w:p>
        </w:tc>
      </w:tr>
      <w:tr w:rsidR="00D82037" w:rsidRPr="00341CB2" w14:paraId="48D98B89" w14:textId="77777777" w:rsidTr="00D82037">
        <w:trPr>
          <w:cantSplit/>
        </w:trPr>
        <w:tc>
          <w:tcPr>
            <w:tcW w:w="2742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AAAE763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SRStot_raw_diff</w:t>
            </w:r>
          </w:p>
        </w:tc>
        <w:tc>
          <w:tcPr>
            <w:tcW w:w="209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7B9E7A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Pearson Correlation</w:t>
            </w:r>
          </w:p>
        </w:tc>
        <w:tc>
          <w:tcPr>
            <w:tcW w:w="163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7B7C2C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A577342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7ED8B8F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F0FCBF6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C105C22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AAB4DEE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</w:tr>
      <w:tr w:rsidR="00D82037" w:rsidRPr="00341CB2" w14:paraId="715F395F" w14:textId="77777777" w:rsidTr="00D82037">
        <w:trPr>
          <w:cantSplit/>
        </w:trPr>
        <w:tc>
          <w:tcPr>
            <w:tcW w:w="274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CCAEC12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209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FCF5E8E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N</w:t>
            </w:r>
          </w:p>
        </w:tc>
        <w:tc>
          <w:tcPr>
            <w:tcW w:w="163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016B5CA2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0ECD6DD3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79FAE941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29D35165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2AE66BC8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64C19432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</w:tr>
      <w:tr w:rsidR="00D82037" w:rsidRPr="00341CB2" w14:paraId="69BFCD86" w14:textId="77777777" w:rsidTr="00D82037">
        <w:trPr>
          <w:cantSplit/>
        </w:trPr>
        <w:tc>
          <w:tcPr>
            <w:tcW w:w="2742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D28F156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biparental_mean_raw_SRS</w:t>
            </w:r>
          </w:p>
        </w:tc>
        <w:tc>
          <w:tcPr>
            <w:tcW w:w="2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BF6BF3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Pearson Correlation</w:t>
            </w:r>
          </w:p>
        </w:tc>
        <w:tc>
          <w:tcPr>
            <w:tcW w:w="163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9D1EED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.031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B80ED1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61D1B8D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5B6CFD4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14FEF87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2A4DD04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</w:tr>
      <w:tr w:rsidR="00D82037" w:rsidRPr="00341CB2" w14:paraId="25F785B4" w14:textId="77777777" w:rsidTr="00D82037">
        <w:trPr>
          <w:cantSplit/>
        </w:trPr>
        <w:tc>
          <w:tcPr>
            <w:tcW w:w="274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E3C7D2B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2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9AE59C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Sig. (2-tailed)</w:t>
            </w:r>
          </w:p>
        </w:tc>
        <w:tc>
          <w:tcPr>
            <w:tcW w:w="163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678FC6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.676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60393BE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247C0AF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5B7B930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4484871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410075E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</w:tr>
      <w:tr w:rsidR="00D82037" w:rsidRPr="00341CB2" w14:paraId="7B8C9A38" w14:textId="77777777" w:rsidTr="00D82037">
        <w:trPr>
          <w:cantSplit/>
        </w:trPr>
        <w:tc>
          <w:tcPr>
            <w:tcW w:w="274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3D11B3E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209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80ECCA0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N</w:t>
            </w:r>
          </w:p>
        </w:tc>
        <w:tc>
          <w:tcPr>
            <w:tcW w:w="163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5ACCEB51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26C706D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1521AB97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47C076DB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3D9C867A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38DFC4C5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</w:tr>
      <w:tr w:rsidR="00D82037" w:rsidRPr="00341CB2" w14:paraId="0EF16AA5" w14:textId="77777777" w:rsidTr="00D82037">
        <w:trPr>
          <w:cantSplit/>
        </w:trPr>
        <w:tc>
          <w:tcPr>
            <w:tcW w:w="2742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C0562AF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srs2.1: SRS2 Total Raw Score</w:t>
            </w:r>
          </w:p>
        </w:tc>
        <w:tc>
          <w:tcPr>
            <w:tcW w:w="2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A7B5A8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Pearson Correlation</w:t>
            </w:r>
          </w:p>
        </w:tc>
        <w:tc>
          <w:tcPr>
            <w:tcW w:w="163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F0BEF5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.545</w:t>
            </w:r>
            <w:r w:rsidRPr="00341CB2">
              <w:rPr>
                <w:rFonts w:eastAsia="Courier New" w:cstheme="minorHAnsi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DA7713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.855</w:t>
            </w:r>
            <w:r w:rsidRPr="00341CB2">
              <w:rPr>
                <w:rFonts w:eastAsia="Courier New" w:cstheme="minorHAnsi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16E4F9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05B12D4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0EE17D9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915A897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</w:tr>
      <w:tr w:rsidR="00D82037" w:rsidRPr="00341CB2" w14:paraId="2E2F70FC" w14:textId="77777777" w:rsidTr="00D82037">
        <w:trPr>
          <w:cantSplit/>
        </w:trPr>
        <w:tc>
          <w:tcPr>
            <w:tcW w:w="274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E9501D9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2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74CDBB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Sig. (2-tailed)</w:t>
            </w:r>
          </w:p>
        </w:tc>
        <w:tc>
          <w:tcPr>
            <w:tcW w:w="163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0547FD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A79293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DAEC6D3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50E7A0C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76CFFB1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0B9A0145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</w:tr>
      <w:tr w:rsidR="00D82037" w:rsidRPr="00341CB2" w14:paraId="103ACF9B" w14:textId="77777777" w:rsidTr="00D82037">
        <w:trPr>
          <w:cantSplit/>
        </w:trPr>
        <w:tc>
          <w:tcPr>
            <w:tcW w:w="274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D0E40DF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209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6DB963C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N</w:t>
            </w:r>
          </w:p>
        </w:tc>
        <w:tc>
          <w:tcPr>
            <w:tcW w:w="163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411F52F0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9BDA48A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B5E3CCB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594EF87C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459F847D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13AA8847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</w:tr>
      <w:tr w:rsidR="00D82037" w:rsidRPr="00341CB2" w14:paraId="0E41D103" w14:textId="77777777" w:rsidTr="00D82037">
        <w:trPr>
          <w:cantSplit/>
        </w:trPr>
        <w:tc>
          <w:tcPr>
            <w:tcW w:w="2742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B3B2F8C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srs2.2: SRS2 Total Raw Score</w:t>
            </w:r>
          </w:p>
        </w:tc>
        <w:tc>
          <w:tcPr>
            <w:tcW w:w="2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9BD736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Pearson Correlation</w:t>
            </w:r>
          </w:p>
        </w:tc>
        <w:tc>
          <w:tcPr>
            <w:tcW w:w="163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9C2C27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-.507</w:t>
            </w:r>
            <w:r w:rsidRPr="00341CB2">
              <w:rPr>
                <w:rFonts w:eastAsia="Courier New" w:cstheme="minorHAnsi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569F79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.846</w:t>
            </w:r>
            <w:r w:rsidRPr="00341CB2">
              <w:rPr>
                <w:rFonts w:eastAsia="Courier New" w:cstheme="minorHAnsi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30AD7D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.446</w:t>
            </w:r>
            <w:r w:rsidRPr="00341CB2">
              <w:rPr>
                <w:rFonts w:eastAsia="Courier New" w:cstheme="minorHAnsi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7C67A8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AA16A4D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D77F6BF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</w:tr>
      <w:tr w:rsidR="00D82037" w:rsidRPr="00341CB2" w14:paraId="0D566452" w14:textId="77777777" w:rsidTr="00D82037">
        <w:trPr>
          <w:cantSplit/>
        </w:trPr>
        <w:tc>
          <w:tcPr>
            <w:tcW w:w="274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DFC087B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2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DE067E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Sig. (2-tailed)</w:t>
            </w:r>
          </w:p>
        </w:tc>
        <w:tc>
          <w:tcPr>
            <w:tcW w:w="163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ABBEE8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C7876D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A31C76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087E017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7ACAAB2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61D4E6C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</w:tr>
      <w:tr w:rsidR="00D82037" w:rsidRPr="00341CB2" w14:paraId="66E8F23B" w14:textId="77777777" w:rsidTr="00D82037">
        <w:trPr>
          <w:cantSplit/>
        </w:trPr>
        <w:tc>
          <w:tcPr>
            <w:tcW w:w="274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6536485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209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8442E24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N</w:t>
            </w:r>
          </w:p>
        </w:tc>
        <w:tc>
          <w:tcPr>
            <w:tcW w:w="163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3AAADD2A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7F3760A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204390B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70D4BE9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34261F95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35966D39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</w:tr>
      <w:tr w:rsidR="00D82037" w:rsidRPr="00341CB2" w14:paraId="514EC3E6" w14:textId="77777777" w:rsidTr="00D82037">
        <w:trPr>
          <w:cantSplit/>
        </w:trPr>
        <w:tc>
          <w:tcPr>
            <w:tcW w:w="2742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1A1A910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srs2_48_or_36.102: SRS2 Total Raw Score</w:t>
            </w:r>
          </w:p>
        </w:tc>
        <w:tc>
          <w:tcPr>
            <w:tcW w:w="2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DF864F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Pearson Correlation</w:t>
            </w:r>
          </w:p>
        </w:tc>
        <w:tc>
          <w:tcPr>
            <w:tcW w:w="163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3040B7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-.085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2F9948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.274</w:t>
            </w:r>
            <w:r w:rsidRPr="00341CB2">
              <w:rPr>
                <w:rFonts w:eastAsia="Courier New" w:cstheme="minorHAnsi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181FD1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.186</w:t>
            </w:r>
            <w:r w:rsidRPr="00341CB2">
              <w:rPr>
                <w:rFonts w:eastAsia="Courier New" w:cstheme="minorHAns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898BC3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.282</w:t>
            </w:r>
            <w:r w:rsidRPr="00341CB2">
              <w:rPr>
                <w:rFonts w:eastAsia="Courier New" w:cstheme="minorHAnsi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C394D3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F314C73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</w:tr>
      <w:tr w:rsidR="00D82037" w:rsidRPr="00341CB2" w14:paraId="2F8CEB9B" w14:textId="77777777" w:rsidTr="00D82037">
        <w:trPr>
          <w:cantSplit/>
        </w:trPr>
        <w:tc>
          <w:tcPr>
            <w:tcW w:w="274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5BE2C97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2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C1751E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Sig. (2-tailed)</w:t>
            </w:r>
          </w:p>
        </w:tc>
        <w:tc>
          <w:tcPr>
            <w:tcW w:w="163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B6FF0D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.246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637900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25E8B0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.011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5C9329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48662F5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28F53C1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</w:tr>
      <w:tr w:rsidR="00D82037" w:rsidRPr="00341CB2" w14:paraId="46A68742" w14:textId="77777777" w:rsidTr="00D82037">
        <w:trPr>
          <w:cantSplit/>
        </w:trPr>
        <w:tc>
          <w:tcPr>
            <w:tcW w:w="274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C3760A4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209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3834A6D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N</w:t>
            </w:r>
          </w:p>
        </w:tc>
        <w:tc>
          <w:tcPr>
            <w:tcW w:w="163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5ECAD8B7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6E8C943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B7DCE94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46AE94B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484C0CF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73E58183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</w:tr>
      <w:tr w:rsidR="00D82037" w:rsidRPr="00341CB2" w14:paraId="5FD96B23" w14:textId="77777777" w:rsidTr="00D82037">
        <w:trPr>
          <w:cantSplit/>
        </w:trPr>
        <w:tc>
          <w:tcPr>
            <w:tcW w:w="2742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D9FD4CD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srs2_48_or_36.101: SRS2 Total Raw Score</w:t>
            </w:r>
          </w:p>
        </w:tc>
        <w:tc>
          <w:tcPr>
            <w:tcW w:w="2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B3B6E7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Pearson Correlation</w:t>
            </w:r>
          </w:p>
        </w:tc>
        <w:tc>
          <w:tcPr>
            <w:tcW w:w="163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7CB4A1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-.019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2A4FF0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.153</w:t>
            </w:r>
            <w:r w:rsidRPr="00341CB2">
              <w:rPr>
                <w:rFonts w:eastAsia="Courier New" w:cstheme="minorHAns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49A705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.118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9935F8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.142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B84C0E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.347</w:t>
            </w:r>
            <w:r w:rsidRPr="00341CB2">
              <w:rPr>
                <w:rFonts w:eastAsia="Courier New" w:cstheme="minorHAnsi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64A6A36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--</w:t>
            </w:r>
          </w:p>
        </w:tc>
      </w:tr>
      <w:tr w:rsidR="00D82037" w:rsidRPr="00341CB2" w14:paraId="26528409" w14:textId="77777777" w:rsidTr="00D82037">
        <w:trPr>
          <w:cantSplit/>
        </w:trPr>
        <w:tc>
          <w:tcPr>
            <w:tcW w:w="274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2F00F88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2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90AAE0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Sig. (2-tailed)</w:t>
            </w:r>
          </w:p>
        </w:tc>
        <w:tc>
          <w:tcPr>
            <w:tcW w:w="163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F81E61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.793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B24243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.036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A4C1B6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.106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A80D88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.052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1BC68A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D9C7572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</w:tr>
      <w:tr w:rsidR="00D82037" w:rsidRPr="00341CB2" w14:paraId="66987FB8" w14:textId="77777777" w:rsidTr="00D82037">
        <w:trPr>
          <w:cantSplit/>
        </w:trPr>
        <w:tc>
          <w:tcPr>
            <w:tcW w:w="274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6A01D38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</w:p>
        </w:tc>
        <w:tc>
          <w:tcPr>
            <w:tcW w:w="209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78DBFEB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N</w:t>
            </w:r>
          </w:p>
        </w:tc>
        <w:tc>
          <w:tcPr>
            <w:tcW w:w="163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408544A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E968462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F6173D9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8A63A47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C168597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16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670FDCDA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188</w:t>
            </w:r>
          </w:p>
        </w:tc>
      </w:tr>
      <w:tr w:rsidR="00D82037" w:rsidRPr="00341CB2" w14:paraId="5F990482" w14:textId="77777777" w:rsidTr="00D82037">
        <w:trPr>
          <w:cantSplit/>
        </w:trPr>
        <w:tc>
          <w:tcPr>
            <w:tcW w:w="146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689E99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**. Correlation is significant at the 0.01 level (2-tailed).</w:t>
            </w:r>
          </w:p>
        </w:tc>
      </w:tr>
      <w:tr w:rsidR="00D82037" w:rsidRPr="00341CB2" w14:paraId="49081A5E" w14:textId="77777777" w:rsidTr="00D82037">
        <w:trPr>
          <w:cantSplit/>
        </w:trPr>
        <w:tc>
          <w:tcPr>
            <w:tcW w:w="146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4EE086" w14:textId="77777777" w:rsidR="00D82037" w:rsidRPr="00341CB2" w:rsidRDefault="00D82037" w:rsidP="004B6346">
            <w:pPr>
              <w:spacing w:after="0"/>
              <w:rPr>
                <w:rFonts w:eastAsia="Courier New" w:cstheme="minorHAnsi"/>
                <w:color w:val="000000"/>
                <w:sz w:val="24"/>
                <w:szCs w:val="24"/>
              </w:rPr>
            </w:pPr>
            <w:r w:rsidRPr="00341CB2">
              <w:rPr>
                <w:rFonts w:eastAsia="Courier New" w:cstheme="minorHAnsi"/>
                <w:color w:val="000000"/>
                <w:sz w:val="24"/>
                <w:szCs w:val="24"/>
              </w:rPr>
              <w:t>*. Correlation is significant at the 0.05 level (2-tailed).</w:t>
            </w:r>
          </w:p>
        </w:tc>
      </w:tr>
    </w:tbl>
    <w:p w14:paraId="56E86FFF" w14:textId="77777777" w:rsidR="00D82037" w:rsidRPr="00341CB2" w:rsidRDefault="00D82037" w:rsidP="00D82037">
      <w:pPr>
        <w:rPr>
          <w:rFonts w:eastAsia="Courier New" w:cstheme="minorHAnsi"/>
          <w:b/>
          <w:bCs/>
          <w:color w:val="000000"/>
          <w:sz w:val="28"/>
          <w:szCs w:val="28"/>
        </w:rPr>
      </w:pPr>
    </w:p>
    <w:p w14:paraId="5E4A8520" w14:textId="77777777" w:rsidR="002A438E" w:rsidRPr="002A438E" w:rsidRDefault="00951C41" w:rsidP="002A438E">
      <w:pPr>
        <w:pStyle w:val="NormalWeb"/>
        <w:spacing w:before="0" w:beforeAutospacing="0" w:after="0" w:afterAutospacing="0"/>
        <w:textAlignment w:val="baseline"/>
        <w:rPr>
          <w:rFonts w:asciiTheme="minorHAnsi" w:hAnsiTheme="minorHAnsi" w:cstheme="minorHAnsi"/>
          <w:color w:val="000000"/>
        </w:rPr>
      </w:pPr>
      <w:r w:rsidRPr="00341CB2">
        <w:rPr>
          <w:rFonts w:asciiTheme="minorHAnsi" w:eastAsia="Courier New" w:hAnsiTheme="minorHAnsi" w:cstheme="minorHAnsi"/>
          <w:b/>
          <w:bCs/>
          <w:color w:val="000000"/>
        </w:rPr>
        <w:t>Note:</w:t>
      </w:r>
      <w:r w:rsidRPr="00341CB2">
        <w:rPr>
          <w:rFonts w:eastAsia="Courier New" w:cstheme="minorHAnsi"/>
          <w:b/>
          <w:bCs/>
          <w:color w:val="000000"/>
          <w:sz w:val="28"/>
          <w:szCs w:val="28"/>
        </w:rPr>
        <w:t xml:space="preserve"> </w:t>
      </w:r>
      <w:r w:rsidR="002A438E" w:rsidRPr="00341CB2">
        <w:rPr>
          <w:rFonts w:asciiTheme="minorHAnsi" w:hAnsiTheme="minorHAnsi" w:cstheme="minorHAnsi"/>
          <w:color w:val="000000"/>
        </w:rPr>
        <w:t>Parent-child score associations are consistent with influence of familial factors on child scores and prior literature – parent score exhibits a stronger association with the child’s score than does the difference between parent scores.</w:t>
      </w:r>
      <w:bookmarkStart w:id="0" w:name="_GoBack"/>
      <w:bookmarkEnd w:id="0"/>
    </w:p>
    <w:p w14:paraId="7F2A6ABC" w14:textId="6BE1F3B0" w:rsidR="00951C41" w:rsidRDefault="00951C41" w:rsidP="002A438E">
      <w:pPr>
        <w:pStyle w:val="NormalWeb"/>
        <w:spacing w:before="0" w:beforeAutospacing="0" w:after="0" w:afterAutospacing="0"/>
        <w:textAlignment w:val="baseline"/>
        <w:rPr>
          <w:color w:val="000000"/>
        </w:rPr>
      </w:pPr>
    </w:p>
    <w:p w14:paraId="7DD39393" w14:textId="5D815A4A" w:rsidR="00542877" w:rsidRPr="00451E24" w:rsidRDefault="00542877"/>
    <w:sectPr w:rsidR="00542877" w:rsidRPr="00451E24" w:rsidSect="0091576D">
      <w:footerReference w:type="default" r:id="rId8"/>
      <w:pgSz w:w="15840" w:h="12240" w:orient="landscape"/>
      <w:pgMar w:top="720" w:right="720" w:bottom="720" w:left="72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0DECE6" w14:textId="77777777" w:rsidR="00EB73DA" w:rsidRDefault="00EB73DA" w:rsidP="00147BF0">
      <w:pPr>
        <w:spacing w:after="0" w:line="240" w:lineRule="auto"/>
      </w:pPr>
      <w:r>
        <w:separator/>
      </w:r>
    </w:p>
  </w:endnote>
  <w:endnote w:type="continuationSeparator" w:id="0">
    <w:p w14:paraId="1065AE67" w14:textId="77777777" w:rsidR="00EB73DA" w:rsidRDefault="00EB73DA" w:rsidP="00147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537251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5A5781" w14:textId="70519602" w:rsidR="00147BF0" w:rsidRDefault="00147BF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41CB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07EDE42" w14:textId="77777777" w:rsidR="00147BF0" w:rsidRDefault="00147BF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081055" w14:textId="77777777" w:rsidR="00EB73DA" w:rsidRDefault="00EB73DA" w:rsidP="00147BF0">
      <w:pPr>
        <w:spacing w:after="0" w:line="240" w:lineRule="auto"/>
      </w:pPr>
      <w:r>
        <w:separator/>
      </w:r>
    </w:p>
  </w:footnote>
  <w:footnote w:type="continuationSeparator" w:id="0">
    <w:p w14:paraId="1E6A25BB" w14:textId="77777777" w:rsidR="00EB73DA" w:rsidRDefault="00EB73DA" w:rsidP="00147B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FD514E9"/>
    <w:multiLevelType w:val="multilevel"/>
    <w:tmpl w:val="A47486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47C06C9"/>
    <w:multiLevelType w:val="multilevel"/>
    <w:tmpl w:val="05C01A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5543"/>
    <w:rsid w:val="000400D2"/>
    <w:rsid w:val="00041DC5"/>
    <w:rsid w:val="00106F93"/>
    <w:rsid w:val="00147BF0"/>
    <w:rsid w:val="0029540B"/>
    <w:rsid w:val="002A3E73"/>
    <w:rsid w:val="002A438E"/>
    <w:rsid w:val="002A4A2A"/>
    <w:rsid w:val="00341CB2"/>
    <w:rsid w:val="0034310B"/>
    <w:rsid w:val="0038245A"/>
    <w:rsid w:val="003A090E"/>
    <w:rsid w:val="00451E24"/>
    <w:rsid w:val="004B6346"/>
    <w:rsid w:val="004D5529"/>
    <w:rsid w:val="00542877"/>
    <w:rsid w:val="00543A70"/>
    <w:rsid w:val="006A196A"/>
    <w:rsid w:val="00770B49"/>
    <w:rsid w:val="00772DE8"/>
    <w:rsid w:val="00857376"/>
    <w:rsid w:val="008A4FEC"/>
    <w:rsid w:val="0091576D"/>
    <w:rsid w:val="00951C41"/>
    <w:rsid w:val="00955543"/>
    <w:rsid w:val="00963878"/>
    <w:rsid w:val="009A3195"/>
    <w:rsid w:val="00A264F1"/>
    <w:rsid w:val="00B324AF"/>
    <w:rsid w:val="00C62025"/>
    <w:rsid w:val="00CB41F5"/>
    <w:rsid w:val="00D444D7"/>
    <w:rsid w:val="00D557C6"/>
    <w:rsid w:val="00D82037"/>
    <w:rsid w:val="00DD72B9"/>
    <w:rsid w:val="00DF0926"/>
    <w:rsid w:val="00DF5926"/>
    <w:rsid w:val="00E37A59"/>
    <w:rsid w:val="00EB73DA"/>
    <w:rsid w:val="00F121FF"/>
    <w:rsid w:val="00F21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F4E5BE"/>
  <w15:docId w15:val="{75767EDC-C53A-4EB3-A413-D51C4CDAC1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638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38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38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38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3878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8573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47B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7BF0"/>
  </w:style>
  <w:style w:type="paragraph" w:styleId="Footer">
    <w:name w:val="footer"/>
    <w:basedOn w:val="Normal"/>
    <w:link w:val="FooterChar"/>
    <w:uiPriority w:val="99"/>
    <w:unhideWhenUsed/>
    <w:rsid w:val="00147B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7BF0"/>
  </w:style>
  <w:style w:type="paragraph" w:styleId="NormalWeb">
    <w:name w:val="Normal (Web)"/>
    <w:basedOn w:val="Normal"/>
    <w:uiPriority w:val="99"/>
    <w:semiHidden/>
    <w:unhideWhenUsed/>
    <w:rsid w:val="00951C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118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0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547C35-29CA-4668-A913-2089E67226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8</Words>
  <Characters>312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BM SPSS Statistics</dc:creator>
  <cp:lastModifiedBy>Nikitha Sanmugam</cp:lastModifiedBy>
  <cp:revision>3</cp:revision>
  <cp:lastPrinted>2024-04-10T03:43:00Z</cp:lastPrinted>
  <dcterms:created xsi:type="dcterms:W3CDTF">2024-04-11T20:37:00Z</dcterms:created>
  <dcterms:modified xsi:type="dcterms:W3CDTF">2024-06-17T14:56:00Z</dcterms:modified>
</cp:coreProperties>
</file>